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pplementary</w:t>
      </w:r>
      <w:r>
        <w:rPr>
          <w:rFonts w:hint="eastAsia" w:eastAsia="宋体"/>
          <w:lang w:val="en-US" w:eastAsia="zh-CN"/>
        </w:rPr>
        <w:t xml:space="preserve"> Fil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>. Th</w:t>
      </w:r>
      <w:bookmarkStart w:id="0" w:name="_GoBack"/>
      <w:bookmarkEnd w:id="0"/>
      <w:r>
        <w:rPr>
          <w:rFonts w:hint="eastAsia"/>
        </w:rPr>
        <w:t>e detailed results of literature evaluation</w:t>
      </w:r>
    </w:p>
    <w:p>
      <w:pPr>
        <w:rPr>
          <w:sz w:val="22"/>
          <w:szCs w:val="21"/>
        </w:rPr>
      </w:pPr>
      <w:r>
        <w:rPr>
          <w:rFonts w:ascii="Times New Roman" w:hAnsi="Times New Roman" w:eastAsia="宋体" w:cs="Times New Roman"/>
          <w:sz w:val="24"/>
          <w:szCs w:val="24"/>
        </w:rPr>
        <w:t>Table 1. Results of quality evaluation included in the literature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4"/>
        <w:gridCol w:w="843"/>
        <w:gridCol w:w="1259"/>
        <w:gridCol w:w="11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St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Q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Total sco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  <w14:ligatures w14:val="standardContextual"/>
              </w:rPr>
              <w:t>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</w:tcBorders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Zh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0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9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Zho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Ch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Zho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Xio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Lü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 xml:space="preserve">et al, 2012 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Y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5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Zh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5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W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6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Zha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7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J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8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Zho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 xml:space="preserve">et al, 2018 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19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Y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W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2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Zhu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2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Zh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2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L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2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 xml:space="preserve">et al, 2022 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Y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3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X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3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dd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Zho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3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standardContextual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W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4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bottom w:val="nil"/>
            </w:tcBorders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Go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et al, 2025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595959"/>
                <w:kern w:val="2"/>
                <w:sz w:val="24"/>
                <w:szCs w:val="24"/>
                <w:shd w:val="clear" w:color="auto" w:fill="FFFFFF"/>
                <w:lang w:eastAsia="zh-CN"/>
                <w14:ligatures w14:val="standardContextual"/>
              </w:rPr>
              <w:t>Yin et al, 2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High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kNDVmZjkyOTVjNjYxM2M0NDk4MjE4MjhmNzNhO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6D4C72"/>
    <w:rsid w:val="1C556DAA"/>
    <w:rsid w:val="1C661DF5"/>
    <w:rsid w:val="2772611B"/>
    <w:rsid w:val="2A5F415C"/>
    <w:rsid w:val="376D0FF4"/>
    <w:rsid w:val="3A9C5CEC"/>
    <w:rsid w:val="415B04BC"/>
    <w:rsid w:val="4EA36C51"/>
    <w:rsid w:val="511D2CEB"/>
    <w:rsid w:val="51C901E9"/>
    <w:rsid w:val="57C02622"/>
    <w:rsid w:val="5FFE462F"/>
    <w:rsid w:val="61512AAB"/>
    <w:rsid w:val="686210DC"/>
    <w:rsid w:val="692863A6"/>
    <w:rsid w:val="71495FCB"/>
    <w:rsid w:val="7B81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oisini</cp:lastModifiedBy>
  <cp:lastPrinted>2013-10-03T12:51:00Z</cp:lastPrinted>
  <dcterms:modified xsi:type="dcterms:W3CDTF">2026-02-13T03:18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58471B2CF3CA4C63AA1DFD18926EE3D9_13</vt:lpwstr>
  </property>
</Properties>
</file>